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DC695" w14:textId="56BB112A" w:rsidR="00B82635" w:rsidRDefault="00C17A8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Table. Sample details and stable isotope valu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s for human remains.</w:t>
      </w:r>
    </w:p>
    <w:tbl>
      <w:tblPr>
        <w:tblStyle w:val="a"/>
        <w:tblW w:w="11482" w:type="dxa"/>
        <w:tblInd w:w="-152" w:type="dxa"/>
        <w:tblLayout w:type="fixed"/>
        <w:tblLook w:val="0400" w:firstRow="0" w:lastRow="0" w:firstColumn="0" w:lastColumn="0" w:noHBand="0" w:noVBand="1"/>
      </w:tblPr>
      <w:tblGrid/>
      <w:tr w:rsidR="00C17A80" w14:paraId="319E4E2C" w14:textId="77777777" w:rsidTr="00C17A80">
        <w:trPr>
          <w:gridAfter w:val="-1"/>
          <w:trHeight w:val="570"/>
        </w:trPr>
        <w:tc>
          <w:tcPr>
            <w:tcW w:w="1022" w:type="dxa"/>
            <w:gridSpan w:val="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57EAE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  <w:bookmarkStart w:id="0" w:name="_GoBack"/>
            <w:bookmarkEnd w:id="0"/>
          </w:p>
        </w:tc>
        <w:tc>
          <w:tcPr>
            <w:tcW w:w="1000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DAFF7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097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87AC3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rial/</w:t>
            </w:r>
          </w:p>
          <w:p w14:paraId="3AE652A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134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FCE17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992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2C9E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709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79E4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de</w:t>
            </w:r>
          </w:p>
        </w:tc>
        <w:tc>
          <w:tcPr>
            <w:tcW w:w="567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0904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92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B658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93E52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50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CB110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8861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C</w:t>
            </w:r>
          </w:p>
        </w:tc>
        <w:tc>
          <w:tcPr>
            <w:tcW w:w="709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C1C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N</w:t>
            </w:r>
          </w:p>
        </w:tc>
        <w:tc>
          <w:tcPr>
            <w:tcW w:w="850" w:type="dxa"/>
            <w:gridSpan w:val="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2010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:N</w:t>
            </w:r>
            <w:proofErr w:type="gramEnd"/>
          </w:p>
        </w:tc>
      </w:tr>
      <w:tr w:rsidR="00C17A80" w14:paraId="5E5ECFD3" w14:textId="77777777" w:rsidTr="00C17A80">
        <w:trPr>
          <w:gridAfter w:val="-1"/>
          <w:trHeight w:val="303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29C5B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1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33EF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2A39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B350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1EC8A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0395F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CF7A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D6849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AA299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971D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25BD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938A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AFC67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12ABF906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57BBB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2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A966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F7FB2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AE0E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43FB8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15478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66E07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CF7F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8178F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9E15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17738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B77AC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DE66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1F617AA3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D103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3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E471F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5C67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C592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84889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9639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DB9E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01689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595D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202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CE12D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6D54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187B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08672932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AA874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4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153E6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806D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FBC8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EEC9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D64E5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884D6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0D39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AD84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8C0C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07DAE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660B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99CD5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230BE79E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42B8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5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275F2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ACF3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/2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C153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77E86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1C95F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0C0B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DE5D5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EA1B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2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E2F7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F0919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F57F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EFC2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6F40C5A6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C1598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6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3CA8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CCC7D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BBBE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037DE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01041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06E10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F3173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D95B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6819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D5BF4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18606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67C0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30CF9DEF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B587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7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AE452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A05E5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FC94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A9AD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3EED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EB72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50F1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18B0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8E531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5C2B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DCA76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ECCB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20993D62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EAA89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8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1E59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0E78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1F2FF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0BFC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8DD2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57ED3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33F1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-25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089B3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38685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7FB7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6FBF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D169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2E63ED8C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4A2D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69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8859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B0B5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ED5A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B6773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7C71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6D252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372FA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C9F8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F16AF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A16CE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BDEB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FB010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4C36755C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CD2B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70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CEC4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06CC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9EF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C965D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55CB4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64C75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3F952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23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4965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EE21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434F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30D2C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3F1F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46DE8950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41221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71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593C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C27DA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5B330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C178B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026B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1B3E4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23D2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25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60126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AFA79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BDAE2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CE63D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D8CA8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337DD501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46AE0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72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F5F4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4799C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390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F1E9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52D3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4973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8B7C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23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DF3C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DE78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7A51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946F8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6FBF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1177E843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6154E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3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36EC6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BD6CC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03201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3716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52E5E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A5BB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ADF119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70F9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E06F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D4BC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FFCD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4644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573C3040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61E7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4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BAA0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D7810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CB36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FAEDB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7ECFB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F35C7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F6267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ED81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4DFE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DF140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16D8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4757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217445B4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3DA0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5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0CD3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C613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A25F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703EC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5AA1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FB24F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63E84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95AE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00D04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3A3A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98E9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0F4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13C9728D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2DE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6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45C6A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3B24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3B99D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88FE6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5A67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F06C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3F64E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CEB7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82525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D446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55B56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CFAA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3C226867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C4B7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7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26D4B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BB3FD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8C8F9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C889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FE2D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6D31F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236404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C0D4C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FC2B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CDB9F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639D7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9C66D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3DC176E1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C06F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8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5145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9B28A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74361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CB20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698E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5828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D6B5B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C54A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F784C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D631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E536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344C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13D8779E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FA7C9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79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8B7BE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1E650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178CC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8054B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F6AD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F1A87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D7F30E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94518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0882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770C4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1E090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4D559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39D049E8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71970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0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BADA7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5B6CE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6EC9A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3B6B7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716B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02E6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0BB72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F3EDB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25AA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C406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EE4A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E636C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2CD04638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B02C6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1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A49DE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A4DA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1FC5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8AC5C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1A51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B7B96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51626A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3951D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05F94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38787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72256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1394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63CD7112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22A6D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2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6841E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6128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F2122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E0ED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D522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C5BDD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11D8B9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B3FA5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9799D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F6D7C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FD59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0D5F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5FB5B925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7A18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3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D41D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52AD1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C8289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A411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0AC9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5AA38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151FA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F2EA6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2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6E0D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BD2C4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5900F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663F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5AE56790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8CA60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4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CAD98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7C83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99AED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D5506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7AB1F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0A718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21A3D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A579F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2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4D07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FE805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E169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4A2C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4B82FD9E" w14:textId="77777777" w:rsidTr="00C17A80">
        <w:trPr>
          <w:gridAfter w:val="-1"/>
          <w:trHeight w:val="32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2D84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TG85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F006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gat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EE0C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332EE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9C301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E7F3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93EB5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8AB59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922C0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AFF94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FC33B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8385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77159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7F930018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87B1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87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A7731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6AFF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A621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0E1E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6EA9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3782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5586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9CE79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6C8D7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7B649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E0F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91EE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6077814C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78EE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88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B138D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D4CB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D406E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AB02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vicle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3A98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C253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5D9D2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2D51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2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95606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FCD6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97793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18DB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64231C97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A8215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89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3F38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3461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556A7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3918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2F0F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F1FB8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4C64A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E545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1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B6D9F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38C7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0F85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306A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3EFE4BAF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0CCA9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90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4AE6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62FA4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79E3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CFDC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D02FF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D799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BF562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40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59C38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F015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229C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9E80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68011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4E46CFBB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A563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91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BB179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849C8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75A20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D5250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B6D5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9F7C8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79F92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571A8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.9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1F8C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1993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EF084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D620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17A80" w14:paraId="08BB90A0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9C185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H92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DBE0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 Church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50143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25787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8B8DC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BD52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BC1CC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96E5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40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FBBEB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D0B06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0D0AA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FA12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B7581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155FA23E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A7FFE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M86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11EA9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 mound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622F67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8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135E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D63D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CFD0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F5185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2BC88" w14:textId="77777777" w:rsidR="00B82635" w:rsidRDefault="00B82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796D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232B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1297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0ABE5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F5F1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17A80" w14:paraId="30A304F5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FD06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99</w:t>
            </w:r>
          </w:p>
        </w:tc>
        <w:tc>
          <w:tcPr>
            <w:tcW w:w="1000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BF6BB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1097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455DEA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93</w:t>
            </w:r>
          </w:p>
        </w:tc>
        <w:tc>
          <w:tcPr>
            <w:tcW w:w="1134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30CF1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86AE8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E16754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5BA89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1FC60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851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BCA3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4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59639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D858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09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0822F8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50" w:type="dxa"/>
            <w:gridSpan w:val="0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2744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17A80" w14:paraId="55930EC4" w14:textId="77777777" w:rsidTr="00C17A80">
        <w:trPr>
          <w:gridAfter w:val="-1"/>
          <w:trHeight w:val="540"/>
        </w:trPr>
        <w:tc>
          <w:tcPr>
            <w:tcW w:w="1022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203F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100</w:t>
            </w:r>
          </w:p>
        </w:tc>
        <w:tc>
          <w:tcPr>
            <w:tcW w:w="1000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E25B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1097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8DBE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4</w:t>
            </w:r>
          </w:p>
        </w:tc>
        <w:tc>
          <w:tcPr>
            <w:tcW w:w="1134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A112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th Century</w:t>
            </w:r>
          </w:p>
        </w:tc>
        <w:tc>
          <w:tcPr>
            <w:tcW w:w="992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FE68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709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C4E3F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28201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24643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851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E79BD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850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13C2C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E4F36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709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17B52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0" w:type="dxa"/>
            <w:gridSpan w:val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4D52E" w14:textId="77777777" w:rsidR="00B82635" w:rsidRDefault="00C17A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</w:tbl>
    <w:p w14:paraId="05AA52DE" w14:textId="77777777" w:rsidR="00B82635" w:rsidRDefault="00C17A8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de: R=right, L=left; Sex: M=male, F=female, U=unsexed</w:t>
      </w:r>
    </w:p>
    <w:p w14:paraId="7239C412" w14:textId="77777777" w:rsidR="00B82635" w:rsidRDefault="00B82635"/>
    <w:sectPr w:rsidR="00B826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635"/>
    <w:rsid w:val="00B82635"/>
    <w:rsid w:val="00C1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65928"/>
  <w15:docId w15:val="{0ACDACCA-3090-FC44-87A9-B039749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7A8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7</Words>
  <Characters>2286</Characters>
  <Application>Microsoft Office Word</Application>
  <DocSecurity>0</DocSecurity>
  <Lines>163</Lines>
  <Paragraphs>68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s</cp:lastModifiedBy>
  <cp:revision>2</cp:revision>
  <dcterms:created xsi:type="dcterms:W3CDTF">2020-05-20T11:20:00Z</dcterms:created>
  <dcterms:modified xsi:type="dcterms:W3CDTF">2020-05-20T12:44:00Z</dcterms:modified>
</cp:coreProperties>
</file>